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251CF" w14:textId="77777777" w:rsidR="000D6026" w:rsidRPr="00FF62E7" w:rsidRDefault="000D6026" w:rsidP="000D6026">
      <w:pPr>
        <w:rPr>
          <w:color w:val="000000" w:themeColor="text1"/>
        </w:rPr>
      </w:pPr>
      <w:r w:rsidRPr="000D6026">
        <w:rPr>
          <w:b/>
          <w:bCs/>
          <w:color w:val="000000" w:themeColor="text1"/>
          <w:lang w:val="en-US"/>
        </w:rPr>
        <w:t>T</w:t>
      </w:r>
      <w:r w:rsidRPr="00FF62E7">
        <w:rPr>
          <w:b/>
          <w:bCs/>
          <w:color w:val="000000" w:themeColor="text1"/>
        </w:rPr>
        <w:t xml:space="preserve">able </w:t>
      </w:r>
      <w:r w:rsidRPr="000D6026">
        <w:rPr>
          <w:b/>
          <w:bCs/>
          <w:color w:val="000000" w:themeColor="text1"/>
          <w:lang w:val="en-US"/>
        </w:rPr>
        <w:t>EV1</w:t>
      </w:r>
      <w:r w:rsidRPr="00FF62E7">
        <w:rPr>
          <w:color w:val="000000" w:themeColor="text1"/>
        </w:rPr>
        <w:t>. R-squared values for simple models for CSF p-tau181 and CSF p-tau217 in BioFINDER-2</w:t>
      </w:r>
    </w:p>
    <w:p w14:paraId="31A92AC5" w14:textId="77777777" w:rsidR="000D6026" w:rsidRPr="00D70489" w:rsidRDefault="000D6026" w:rsidP="000D6026">
      <w:pPr>
        <w:rPr>
          <w:color w:val="000000" w:themeColor="text1"/>
          <w:sz w:val="20"/>
          <w:szCs w:val="20"/>
        </w:rPr>
      </w:pPr>
    </w:p>
    <w:tbl>
      <w:tblPr>
        <w:tblW w:w="12343" w:type="dxa"/>
        <w:tblLook w:val="04A0" w:firstRow="1" w:lastRow="0" w:firstColumn="1" w:lastColumn="0" w:noHBand="0" w:noVBand="1"/>
      </w:tblPr>
      <w:tblGrid>
        <w:gridCol w:w="3227"/>
        <w:gridCol w:w="1550"/>
        <w:gridCol w:w="1550"/>
        <w:gridCol w:w="222"/>
        <w:gridCol w:w="1550"/>
        <w:gridCol w:w="1550"/>
        <w:gridCol w:w="222"/>
        <w:gridCol w:w="1550"/>
        <w:gridCol w:w="1550"/>
      </w:tblGrid>
      <w:tr w:rsidR="000D6026" w:rsidRPr="00D70489" w14:paraId="0588DD1F" w14:textId="77777777" w:rsidTr="000268E3">
        <w:trPr>
          <w:trHeight w:val="25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AA6BA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3AFB45" w14:textId="77777777" w:rsidR="000D6026" w:rsidRPr="00D70489" w:rsidRDefault="000D6026" w:rsidP="000268E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0489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66DC4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6DE107" w14:textId="77777777" w:rsidR="000D6026" w:rsidRPr="00D70489" w:rsidRDefault="000D6026" w:rsidP="000268E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EA7E0" w14:textId="77777777" w:rsidR="000D6026" w:rsidRPr="00D70489" w:rsidRDefault="000D6026" w:rsidP="000268E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0489">
              <w:rPr>
                <w:b/>
                <w:bCs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B3084" w14:textId="77777777" w:rsidR="000D6026" w:rsidRPr="00D70489" w:rsidRDefault="000D6026" w:rsidP="000268E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0489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9610043" w14:textId="77777777" w:rsidR="000D6026" w:rsidRPr="00D70489" w:rsidRDefault="000D6026" w:rsidP="000268E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3C8AE" w14:textId="77777777" w:rsidR="000D6026" w:rsidRPr="00D70489" w:rsidRDefault="000D6026" w:rsidP="000268E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0489">
              <w:rPr>
                <w:b/>
                <w:bCs/>
                <w:color w:val="000000" w:themeColor="text1"/>
                <w:sz w:val="20"/>
                <w:szCs w:val="20"/>
              </w:rPr>
              <w:t>MCI / D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4699D8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0D6026" w:rsidRPr="00D70489" w14:paraId="2AEEC93D" w14:textId="77777777" w:rsidTr="000268E3">
        <w:trPr>
          <w:trHeight w:val="25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97A615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 </w:t>
            </w:r>
            <w:r w:rsidRPr="00D70489">
              <w:rPr>
                <w:b/>
                <w:bCs/>
                <w:color w:val="000000" w:themeColor="text1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B59D5" w14:textId="77777777" w:rsidR="000D6026" w:rsidRPr="00D70489" w:rsidRDefault="000D6026" w:rsidP="000268E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0489">
              <w:rPr>
                <w:b/>
                <w:bCs/>
                <w:color w:val="000000" w:themeColor="text1"/>
                <w:sz w:val="20"/>
                <w:szCs w:val="20"/>
              </w:rPr>
              <w:t>CSF p-tau1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210ED" w14:textId="77777777" w:rsidR="000D6026" w:rsidRPr="00D70489" w:rsidRDefault="000D6026" w:rsidP="000268E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0489">
              <w:rPr>
                <w:b/>
                <w:bCs/>
                <w:color w:val="000000" w:themeColor="text1"/>
                <w:sz w:val="20"/>
                <w:szCs w:val="20"/>
              </w:rPr>
              <w:t xml:space="preserve">CSF p-tau2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F90380D" w14:textId="77777777" w:rsidR="000D6026" w:rsidRPr="00D70489" w:rsidRDefault="000D6026" w:rsidP="000268E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3308D" w14:textId="77777777" w:rsidR="000D6026" w:rsidRPr="00D70489" w:rsidRDefault="000D6026" w:rsidP="000268E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0489">
              <w:rPr>
                <w:b/>
                <w:bCs/>
                <w:color w:val="000000" w:themeColor="text1"/>
                <w:sz w:val="20"/>
                <w:szCs w:val="20"/>
              </w:rPr>
              <w:t>CSF p-tau1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2A654A" w14:textId="77777777" w:rsidR="000D6026" w:rsidRPr="00D70489" w:rsidRDefault="000D6026" w:rsidP="000268E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0489">
              <w:rPr>
                <w:b/>
                <w:bCs/>
                <w:color w:val="000000" w:themeColor="text1"/>
                <w:sz w:val="20"/>
                <w:szCs w:val="20"/>
              </w:rPr>
              <w:t xml:space="preserve">CSF p-tau217 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0E7CC072" w14:textId="77777777" w:rsidR="000D6026" w:rsidRPr="00D70489" w:rsidRDefault="000D6026" w:rsidP="000268E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EF92EE" w14:textId="77777777" w:rsidR="000D6026" w:rsidRPr="00D70489" w:rsidRDefault="000D6026" w:rsidP="000268E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0489">
              <w:rPr>
                <w:b/>
                <w:bCs/>
                <w:color w:val="000000" w:themeColor="text1"/>
                <w:sz w:val="20"/>
                <w:szCs w:val="20"/>
              </w:rPr>
              <w:t>CSF p-tau1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4932C" w14:textId="77777777" w:rsidR="000D6026" w:rsidRPr="00D70489" w:rsidRDefault="000D6026" w:rsidP="000268E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0489">
              <w:rPr>
                <w:b/>
                <w:bCs/>
                <w:color w:val="000000" w:themeColor="text1"/>
                <w:sz w:val="20"/>
                <w:szCs w:val="20"/>
              </w:rPr>
              <w:t xml:space="preserve">CSF p-tau217 </w:t>
            </w:r>
          </w:p>
        </w:tc>
      </w:tr>
      <w:tr w:rsidR="000D6026" w:rsidRPr="00D70489" w14:paraId="68FA311A" w14:textId="77777777" w:rsidTr="000268E3">
        <w:trPr>
          <w:trHeight w:val="25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B033A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78849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11 (0.07, 0.1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4258C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09 (0.05, 0.1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FC13B36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947CF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16 (0.10, 0.2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484BA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12 (0.07, 0.1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C3493B5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3732E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04 (0.00, 0.1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658D1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03 (0.00, 0.10)</w:t>
            </w:r>
          </w:p>
        </w:tc>
      </w:tr>
      <w:tr w:rsidR="000D6026" w:rsidRPr="00D70489" w14:paraId="78B55D9D" w14:textId="77777777" w:rsidTr="000268E3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A90DA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CSF Aβ</w:t>
            </w:r>
            <w:r w:rsidRPr="00D70489">
              <w:rPr>
                <w:color w:val="000000" w:themeColor="text1"/>
                <w:sz w:val="20"/>
                <w:szCs w:val="20"/>
                <w:vertAlign w:val="subscript"/>
              </w:rPr>
              <w:t>42/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F64E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50 (0.45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CD285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9 (0.44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451D65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586CE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7 (0.38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161E2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9 (0.42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64D4CC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46AB5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1 (0.32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E6F01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0 (0.32, 0.48)</w:t>
            </w:r>
          </w:p>
        </w:tc>
      </w:tr>
      <w:tr w:rsidR="000D6026" w:rsidRPr="00D70489" w14:paraId="711B00D0" w14:textId="77777777" w:rsidTr="000268E3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55196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Amyloid PET SU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C394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57 (0.49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6E7AC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62 (0.52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F28256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ED058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61 (0.49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B9529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71 (0.62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6633E4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7E2E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7 (0.35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28813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9 (0.35, 0.65)</w:t>
            </w:r>
          </w:p>
        </w:tc>
      </w:tr>
      <w:tr w:rsidR="000D6026" w:rsidRPr="00D70489" w14:paraId="328D50A4" w14:textId="77777777" w:rsidTr="000268E3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B2971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1B3E2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36 (0.28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CB28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0 (0.33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948024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4D147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09 (0.03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D4F5C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09 (0.03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3A4999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64FDE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23 (0.13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2D6F6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26 (0.16, 0.37)</w:t>
            </w:r>
          </w:p>
        </w:tc>
      </w:tr>
      <w:tr w:rsidR="000D6026" w:rsidRPr="00D70489" w14:paraId="6A8FAE80" w14:textId="77777777" w:rsidTr="000268E3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B8309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Memory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ED9D8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5 (0.38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80AC3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8 (0.41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81A5C4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1429F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31 (0.21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58F41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30 (0.22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F55AA6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36853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30 (0.17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5FFB6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32 (0.20, 0.44)</w:t>
            </w:r>
          </w:p>
        </w:tc>
      </w:tr>
      <w:tr w:rsidR="000D6026" w:rsidRPr="00D70489" w14:paraId="1E5EE5A7" w14:textId="77777777" w:rsidTr="000268E3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645FC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Language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79416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38 (0.29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8EB07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0 (0.30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BD5FFC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8045E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25 (0.17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C3802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25 (0.17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AD5E80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F09B3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20 (0.09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3F084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21 (0.09, 0.34)</w:t>
            </w:r>
          </w:p>
        </w:tc>
      </w:tr>
      <w:tr w:rsidR="000D6026" w:rsidRPr="00D70489" w14:paraId="145A2ABB" w14:textId="77777777" w:rsidTr="000268E3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CE826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Executive functioning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2C149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39 (0.32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DF24C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2 (0.35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853337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A8425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39 (0.30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C5E00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0 (0.31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2F08AE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CDD84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13 (0.05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AF6C7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15 (0.06, 0.25)</w:t>
            </w:r>
          </w:p>
        </w:tc>
      </w:tr>
      <w:tr w:rsidR="000D6026" w:rsidRPr="00D70489" w14:paraId="69F02FCF" w14:textId="77777777" w:rsidTr="000268E3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5F3EA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Visuospatial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B49BF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15 (0.07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91A3F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17 (0.09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10D860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AD85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07 (0.01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2AE91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06 (0.01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3FD634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96773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08 (0.00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28976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10 (0.02, 0.22)</w:t>
            </w:r>
          </w:p>
        </w:tc>
      </w:tr>
      <w:tr w:rsidR="000D6026" w:rsidRPr="00D70489" w14:paraId="50022EA6" w14:textId="77777777" w:rsidTr="000268E3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6FE07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MRI Hippocampal volume/ TIV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C269E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39 (0.33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2273C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1 (0.35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37E63E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889E6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37 (0.28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F314C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37 (0.28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B2EF67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6FE23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24 (0.14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055A4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25 (0.15, 0.36)</w:t>
            </w:r>
          </w:p>
        </w:tc>
      </w:tr>
      <w:tr w:rsidR="000D6026" w:rsidRPr="00D70489" w14:paraId="4F321F69" w14:textId="77777777" w:rsidTr="000268E3">
        <w:trPr>
          <w:trHeight w:val="25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C46760" w14:textId="77777777" w:rsidR="000D6026" w:rsidRPr="00D70489" w:rsidRDefault="000D6026" w:rsidP="000268E3">
            <w:pPr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MRI AD signature region thick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EBC3E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39 (0.33, 0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885CA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42 (0.36, 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70418C78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6BBA0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28 (0.19, 0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8AF7D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30 (0.20, 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2D80F107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B703C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27 (0.16, 0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D8DB5" w14:textId="77777777" w:rsidR="000D6026" w:rsidRPr="00D70489" w:rsidRDefault="000D6026" w:rsidP="000268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0489">
              <w:rPr>
                <w:color w:val="000000" w:themeColor="text1"/>
                <w:sz w:val="20"/>
                <w:szCs w:val="20"/>
              </w:rPr>
              <w:t>0.29 (0.19, 0.41)</w:t>
            </w:r>
          </w:p>
        </w:tc>
      </w:tr>
    </w:tbl>
    <w:p w14:paraId="50EBE3FF" w14:textId="77777777" w:rsidR="000D6026" w:rsidRPr="00D70489" w:rsidRDefault="000D6026" w:rsidP="000D6026">
      <w:pPr>
        <w:rPr>
          <w:color w:val="000000" w:themeColor="text1"/>
          <w:sz w:val="20"/>
          <w:szCs w:val="20"/>
        </w:rPr>
      </w:pPr>
    </w:p>
    <w:p w14:paraId="04969A36" w14:textId="77777777" w:rsidR="000D6026" w:rsidRDefault="000D6026" w:rsidP="000D6026">
      <w:pPr>
        <w:rPr>
          <w:b/>
          <w:bCs/>
          <w:color w:val="000000" w:themeColor="text1"/>
        </w:rPr>
      </w:pPr>
      <w:r w:rsidRPr="00D70489">
        <w:rPr>
          <w:color w:val="000000" w:themeColor="text1"/>
          <w:sz w:val="20"/>
          <w:szCs w:val="20"/>
        </w:rPr>
        <w:t>Data are presented as the median (95% confidence interval [CI]) of R-squared values for the simple models for CSF p-tau181 and CSF p-tau217. Values were taken from the ridge regression models over 1000 bootstrapped samples.</w:t>
      </w:r>
    </w:p>
    <w:p w14:paraId="6D25D077" w14:textId="77777777" w:rsidR="00310CEF" w:rsidRDefault="00310CEF"/>
    <w:sectPr w:rsidR="00310CEF" w:rsidSect="000D60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026"/>
    <w:rsid w:val="00022D51"/>
    <w:rsid w:val="000339FC"/>
    <w:rsid w:val="00057066"/>
    <w:rsid w:val="000C61FA"/>
    <w:rsid w:val="000D6026"/>
    <w:rsid w:val="00136672"/>
    <w:rsid w:val="001F2AF8"/>
    <w:rsid w:val="002358F5"/>
    <w:rsid w:val="002E10B5"/>
    <w:rsid w:val="00310CEF"/>
    <w:rsid w:val="004416E4"/>
    <w:rsid w:val="004C15D9"/>
    <w:rsid w:val="004D5518"/>
    <w:rsid w:val="00523E3C"/>
    <w:rsid w:val="005D7114"/>
    <w:rsid w:val="005E1DEC"/>
    <w:rsid w:val="006625F3"/>
    <w:rsid w:val="00771DF3"/>
    <w:rsid w:val="007852BB"/>
    <w:rsid w:val="007D41DB"/>
    <w:rsid w:val="00816C53"/>
    <w:rsid w:val="008604D7"/>
    <w:rsid w:val="00897371"/>
    <w:rsid w:val="008A2F80"/>
    <w:rsid w:val="008F1B04"/>
    <w:rsid w:val="009B2AA3"/>
    <w:rsid w:val="009D79A3"/>
    <w:rsid w:val="009F1400"/>
    <w:rsid w:val="009F7084"/>
    <w:rsid w:val="00AA18F4"/>
    <w:rsid w:val="00AC2BAF"/>
    <w:rsid w:val="00AD4476"/>
    <w:rsid w:val="00AE7D96"/>
    <w:rsid w:val="00B019E4"/>
    <w:rsid w:val="00B65FED"/>
    <w:rsid w:val="00BA0DD5"/>
    <w:rsid w:val="00BA3168"/>
    <w:rsid w:val="00BB1BEF"/>
    <w:rsid w:val="00C24123"/>
    <w:rsid w:val="00E55233"/>
    <w:rsid w:val="00E90C5D"/>
    <w:rsid w:val="00F8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977A0A"/>
  <w15:chartTrackingRefBased/>
  <w15:docId w15:val="{384B6DAE-783B-244A-B0C2-9616F5AA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02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Ossenkoppele</dc:creator>
  <cp:keywords/>
  <dc:description/>
  <cp:lastModifiedBy>Rik Ossenkoppele</cp:lastModifiedBy>
  <cp:revision>1</cp:revision>
  <dcterms:created xsi:type="dcterms:W3CDTF">2021-05-26T13:00:00Z</dcterms:created>
  <dcterms:modified xsi:type="dcterms:W3CDTF">2021-05-26T13:01:00Z</dcterms:modified>
</cp:coreProperties>
</file>